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BD13D" w14:textId="7E6F8E90" w:rsidR="00077EFA" w:rsidRPr="00485F19" w:rsidRDefault="00077EFA" w:rsidP="007B54B3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85F19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 w:rsidR="007B54B3" w:rsidRPr="00485F19">
        <w:rPr>
          <w:rFonts w:ascii="Times New Roman" w:hAnsi="Times New Roman" w:cs="Times New Roman"/>
          <w:b/>
          <w:bCs/>
          <w:sz w:val="20"/>
          <w:szCs w:val="20"/>
        </w:rPr>
        <w:t xml:space="preserve">International Classification of Diseases Ninth Revision (ICD-9) and Tenth Revision (ICD-10) </w:t>
      </w:r>
      <w:r w:rsidRPr="00485F19">
        <w:rPr>
          <w:rFonts w:ascii="Times New Roman" w:hAnsi="Times New Roman" w:cs="Times New Roman"/>
          <w:b/>
          <w:bCs/>
          <w:sz w:val="20"/>
          <w:szCs w:val="20"/>
        </w:rPr>
        <w:t>codes us</w:t>
      </w:r>
      <w:r w:rsidR="007B54B3" w:rsidRPr="00485F19">
        <w:rPr>
          <w:rFonts w:ascii="Times New Roman" w:hAnsi="Times New Roman" w:cs="Times New Roman"/>
          <w:b/>
          <w:bCs/>
          <w:sz w:val="20"/>
          <w:szCs w:val="20"/>
        </w:rPr>
        <w:t xml:space="preserve">ed </w:t>
      </w:r>
      <w:r w:rsidRPr="00485F19">
        <w:rPr>
          <w:rFonts w:ascii="Times New Roman" w:hAnsi="Times New Roman" w:cs="Times New Roman"/>
          <w:b/>
          <w:bCs/>
          <w:sz w:val="20"/>
          <w:szCs w:val="20"/>
        </w:rPr>
        <w:t>in this investigation.</w:t>
      </w:r>
    </w:p>
    <w:tbl>
      <w:tblPr>
        <w:tblStyle w:val="Tablaconcuadrcula"/>
        <w:tblW w:w="8985" w:type="dxa"/>
        <w:tblInd w:w="-142" w:type="dxa"/>
        <w:tblLook w:val="04A0" w:firstRow="1" w:lastRow="0" w:firstColumn="1" w:lastColumn="0" w:noHBand="0" w:noVBand="1"/>
      </w:tblPr>
      <w:tblGrid>
        <w:gridCol w:w="2831"/>
        <w:gridCol w:w="2693"/>
        <w:gridCol w:w="3461"/>
      </w:tblGrid>
      <w:tr w:rsidR="0090457B" w:rsidRPr="009A3CF8" w14:paraId="7C7CA189" w14:textId="77777777" w:rsidTr="0090457B">
        <w:tc>
          <w:tcPr>
            <w:tcW w:w="2831" w:type="dxa"/>
          </w:tcPr>
          <w:p w14:paraId="1E75D9DC" w14:textId="2E2934A6" w:rsidR="00077EFA" w:rsidRPr="009A3CF8" w:rsidRDefault="00077EFA" w:rsidP="00452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693" w:type="dxa"/>
          </w:tcPr>
          <w:p w14:paraId="2A33A244" w14:textId="62E4B085" w:rsidR="00077EFA" w:rsidRPr="009A3CF8" w:rsidRDefault="00077EFA" w:rsidP="00452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3461" w:type="dxa"/>
          </w:tcPr>
          <w:p w14:paraId="19E4E046" w14:textId="2A65115C" w:rsidR="00077EFA" w:rsidRPr="009A3CF8" w:rsidRDefault="00077EFA" w:rsidP="00452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</w:tr>
      <w:tr w:rsidR="0090457B" w:rsidRPr="009A3CF8" w14:paraId="70CEB805" w14:textId="77777777" w:rsidTr="0090457B">
        <w:tc>
          <w:tcPr>
            <w:tcW w:w="2831" w:type="dxa"/>
          </w:tcPr>
          <w:p w14:paraId="544E093E" w14:textId="179CD2E6" w:rsidR="00077EFA" w:rsidRPr="009A3CF8" w:rsidRDefault="00077EFA" w:rsidP="00452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Heart transplantation</w:t>
            </w:r>
          </w:p>
        </w:tc>
        <w:tc>
          <w:tcPr>
            <w:tcW w:w="2693" w:type="dxa"/>
          </w:tcPr>
          <w:p w14:paraId="50C56EC2" w14:textId="4D837864" w:rsidR="00077EFA" w:rsidRPr="009A3CF8" w:rsidRDefault="00077EFA" w:rsidP="00452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37.51</w:t>
            </w:r>
          </w:p>
        </w:tc>
        <w:tc>
          <w:tcPr>
            <w:tcW w:w="3461" w:type="dxa"/>
          </w:tcPr>
          <w:p w14:paraId="4136DD25" w14:textId="0CB4E2B0" w:rsidR="00077EFA" w:rsidRPr="009A3CF8" w:rsidRDefault="00077EFA" w:rsidP="00452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16386913"/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02YA0Zx</w:t>
            </w:r>
            <w:bookmarkEnd w:id="0"/>
          </w:p>
        </w:tc>
      </w:tr>
      <w:tr w:rsidR="0090457B" w:rsidRPr="009A3CF8" w14:paraId="5B1653F1" w14:textId="77777777" w:rsidTr="0090457B">
        <w:tc>
          <w:tcPr>
            <w:tcW w:w="2831" w:type="dxa"/>
          </w:tcPr>
          <w:p w14:paraId="1593E73E" w14:textId="2F965CAA" w:rsidR="00077EFA" w:rsidRPr="009A3CF8" w:rsidRDefault="00077EFA" w:rsidP="00452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Type 2 diabetes</w:t>
            </w:r>
          </w:p>
        </w:tc>
        <w:tc>
          <w:tcPr>
            <w:tcW w:w="2693" w:type="dxa"/>
          </w:tcPr>
          <w:p w14:paraId="661AF549" w14:textId="3AA68EA1" w:rsidR="00077EFA" w:rsidRPr="009A3CF8" w:rsidRDefault="00077EFA" w:rsidP="00452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250·x0; 250·x2</w:t>
            </w:r>
          </w:p>
        </w:tc>
        <w:tc>
          <w:tcPr>
            <w:tcW w:w="3461" w:type="dxa"/>
          </w:tcPr>
          <w:p w14:paraId="3340E177" w14:textId="3C3E2697" w:rsidR="00077EFA" w:rsidRPr="009A3CF8" w:rsidRDefault="00077EFA" w:rsidP="00452B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E11.x</w:t>
            </w:r>
          </w:p>
        </w:tc>
      </w:tr>
      <w:tr w:rsidR="0090457B" w:rsidRPr="009A3CF8" w14:paraId="309F2720" w14:textId="77777777" w:rsidTr="0090457B">
        <w:tc>
          <w:tcPr>
            <w:tcW w:w="2831" w:type="dxa"/>
          </w:tcPr>
          <w:p w14:paraId="21898A18" w14:textId="4FA1C42F" w:rsidR="00534A74" w:rsidRPr="009A3CF8" w:rsidRDefault="00534A74" w:rsidP="0053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2693" w:type="dxa"/>
          </w:tcPr>
          <w:p w14:paraId="348380B4" w14:textId="55273DEC" w:rsidR="00534A74" w:rsidRPr="009A3CF8" w:rsidRDefault="00534A74" w:rsidP="0053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278.00, 278.01, 278.02, 278.03</w:t>
            </w:r>
          </w:p>
        </w:tc>
        <w:tc>
          <w:tcPr>
            <w:tcW w:w="3461" w:type="dxa"/>
          </w:tcPr>
          <w:p w14:paraId="33ED45E5" w14:textId="795B4813" w:rsidR="00534A74" w:rsidRPr="009A3CF8" w:rsidRDefault="00534A74" w:rsidP="0053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E66.09, E66.1 E66.3, E66.8 E66.9 E66.2, E66.01</w:t>
            </w:r>
          </w:p>
        </w:tc>
      </w:tr>
      <w:tr w:rsidR="0090457B" w:rsidRPr="009A3CF8" w14:paraId="7492722B" w14:textId="77777777" w:rsidTr="0090457B">
        <w:tc>
          <w:tcPr>
            <w:tcW w:w="2831" w:type="dxa"/>
          </w:tcPr>
          <w:p w14:paraId="0DBFE0DB" w14:textId="2A0FC0AD" w:rsidR="00534A74" w:rsidRPr="009A3CF8" w:rsidRDefault="00534A74" w:rsidP="0053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Pulmonary hypertension</w:t>
            </w:r>
          </w:p>
        </w:tc>
        <w:tc>
          <w:tcPr>
            <w:tcW w:w="2693" w:type="dxa"/>
          </w:tcPr>
          <w:p w14:paraId="1521E0C4" w14:textId="6047CA9C" w:rsidR="00534A74" w:rsidRPr="009A3CF8" w:rsidRDefault="00534A74" w:rsidP="00534A7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416.0, 416.8</w:t>
            </w:r>
          </w:p>
        </w:tc>
        <w:tc>
          <w:tcPr>
            <w:tcW w:w="3461" w:type="dxa"/>
          </w:tcPr>
          <w:p w14:paraId="0DF4DF51" w14:textId="4C81311B" w:rsidR="00534A74" w:rsidRPr="009A3CF8" w:rsidRDefault="00534A74" w:rsidP="00534A7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I27.0, I27.2x</w:t>
            </w:r>
            <w:r w:rsidR="0090457B" w:rsidRPr="009A3CF8">
              <w:rPr>
                <w:rFonts w:ascii="Times New Roman" w:hAnsi="Times New Roman" w:cs="Times New Roman"/>
                <w:sz w:val="20"/>
                <w:szCs w:val="20"/>
              </w:rPr>
              <w:t>, I27.89</w:t>
            </w:r>
          </w:p>
          <w:p w14:paraId="4FB88350" w14:textId="77777777" w:rsidR="00534A74" w:rsidRPr="009A3CF8" w:rsidRDefault="00534A74" w:rsidP="00534A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3B68" w:rsidRPr="009A3CF8" w14:paraId="0B413DE2" w14:textId="77777777" w:rsidTr="0090457B">
        <w:tc>
          <w:tcPr>
            <w:tcW w:w="2831" w:type="dxa"/>
          </w:tcPr>
          <w:p w14:paraId="768E5735" w14:textId="483C7500" w:rsidR="00D53B68" w:rsidRPr="009A3CF8" w:rsidRDefault="00D53B68" w:rsidP="00D53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Valvular heart disease</w:t>
            </w:r>
          </w:p>
        </w:tc>
        <w:tc>
          <w:tcPr>
            <w:tcW w:w="2693" w:type="dxa"/>
          </w:tcPr>
          <w:p w14:paraId="4DB48DBB" w14:textId="51BC1D21" w:rsidR="00D53B68" w:rsidRPr="009A3CF8" w:rsidRDefault="00D53B68" w:rsidP="00D53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424.0-424.9x</w:t>
            </w:r>
          </w:p>
        </w:tc>
        <w:tc>
          <w:tcPr>
            <w:tcW w:w="3461" w:type="dxa"/>
          </w:tcPr>
          <w:p w14:paraId="22AE13FB" w14:textId="27811365" w:rsidR="00D53B68" w:rsidRPr="009A3CF8" w:rsidRDefault="00D53B68" w:rsidP="00D53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I34-I37</w:t>
            </w:r>
          </w:p>
        </w:tc>
      </w:tr>
      <w:tr w:rsidR="00D53B68" w:rsidRPr="009A3CF8" w14:paraId="6F30D147" w14:textId="77777777" w:rsidTr="0090457B">
        <w:tc>
          <w:tcPr>
            <w:tcW w:w="2831" w:type="dxa"/>
          </w:tcPr>
          <w:p w14:paraId="64ACD4A8" w14:textId="08BFA057" w:rsidR="00D53B68" w:rsidRPr="009A3CF8" w:rsidRDefault="00D53B68" w:rsidP="00D53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Cardiomyopathy</w:t>
            </w:r>
          </w:p>
        </w:tc>
        <w:tc>
          <w:tcPr>
            <w:tcW w:w="2693" w:type="dxa"/>
          </w:tcPr>
          <w:p w14:paraId="55672FA9" w14:textId="38B64BD6" w:rsidR="00D53B68" w:rsidRPr="009A3CF8" w:rsidRDefault="00D53B68" w:rsidP="00D53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394-397</w:t>
            </w:r>
          </w:p>
        </w:tc>
        <w:tc>
          <w:tcPr>
            <w:tcW w:w="3461" w:type="dxa"/>
          </w:tcPr>
          <w:p w14:paraId="729C3F2F" w14:textId="1DD1DC91" w:rsidR="00D53B68" w:rsidRPr="009A3CF8" w:rsidRDefault="00D53B68" w:rsidP="00D53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I05-I09</w:t>
            </w:r>
          </w:p>
        </w:tc>
      </w:tr>
      <w:tr w:rsidR="00D53B68" w:rsidRPr="009A3CF8" w14:paraId="14A63DC1" w14:textId="77777777" w:rsidTr="0090457B">
        <w:tc>
          <w:tcPr>
            <w:tcW w:w="2831" w:type="dxa"/>
          </w:tcPr>
          <w:p w14:paraId="3ED97D84" w14:textId="4DED46C7" w:rsidR="00D53B68" w:rsidRPr="009A3CF8" w:rsidRDefault="00D53B68" w:rsidP="00D53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2693" w:type="dxa"/>
          </w:tcPr>
          <w:p w14:paraId="38B0FA02" w14:textId="44882A35" w:rsidR="00D53B68" w:rsidRPr="009A3CF8" w:rsidRDefault="00D53B68" w:rsidP="00D53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425.xx</w:t>
            </w:r>
          </w:p>
        </w:tc>
        <w:tc>
          <w:tcPr>
            <w:tcW w:w="3461" w:type="dxa"/>
          </w:tcPr>
          <w:p w14:paraId="7873FC62" w14:textId="1707561C" w:rsidR="00D53B68" w:rsidRPr="009A3CF8" w:rsidRDefault="00D53B68" w:rsidP="00D53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I42.xx</w:t>
            </w:r>
          </w:p>
        </w:tc>
      </w:tr>
      <w:tr w:rsidR="00D53B68" w:rsidRPr="009A3CF8" w14:paraId="32C27FA2" w14:textId="77777777" w:rsidTr="0090457B">
        <w:tc>
          <w:tcPr>
            <w:tcW w:w="2831" w:type="dxa"/>
          </w:tcPr>
          <w:p w14:paraId="5B2CDF10" w14:textId="0A647852" w:rsidR="00D53B68" w:rsidRPr="009A3CF8" w:rsidRDefault="00D53B68" w:rsidP="00D53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Congenital heart disease</w:t>
            </w:r>
          </w:p>
        </w:tc>
        <w:tc>
          <w:tcPr>
            <w:tcW w:w="2693" w:type="dxa"/>
          </w:tcPr>
          <w:p w14:paraId="63763CBB" w14:textId="36C80873" w:rsidR="00D53B68" w:rsidRPr="009A3CF8" w:rsidRDefault="00D53B68" w:rsidP="00D53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410-414</w:t>
            </w:r>
          </w:p>
        </w:tc>
        <w:tc>
          <w:tcPr>
            <w:tcW w:w="3461" w:type="dxa"/>
          </w:tcPr>
          <w:p w14:paraId="4A04BC8E" w14:textId="0F7F22D4" w:rsidR="00D53B68" w:rsidRPr="009A3CF8" w:rsidRDefault="00D53B68" w:rsidP="00D53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I20-I25</w:t>
            </w:r>
          </w:p>
        </w:tc>
      </w:tr>
      <w:tr w:rsidR="0090457B" w:rsidRPr="009A3CF8" w14:paraId="31E2EE5A" w14:textId="77777777" w:rsidTr="0090457B">
        <w:tc>
          <w:tcPr>
            <w:tcW w:w="2831" w:type="dxa"/>
          </w:tcPr>
          <w:p w14:paraId="6AA740D7" w14:textId="28EE582D" w:rsidR="00534A74" w:rsidRPr="009A3CF8" w:rsidRDefault="00534A74" w:rsidP="0053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Complications of heart transplantation</w:t>
            </w:r>
          </w:p>
        </w:tc>
        <w:tc>
          <w:tcPr>
            <w:tcW w:w="2693" w:type="dxa"/>
          </w:tcPr>
          <w:p w14:paraId="2D6F73E3" w14:textId="4D253944" w:rsidR="00534A74" w:rsidRPr="009A3CF8" w:rsidRDefault="00534A74" w:rsidP="00D53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996.83</w:t>
            </w:r>
          </w:p>
        </w:tc>
        <w:tc>
          <w:tcPr>
            <w:tcW w:w="3461" w:type="dxa"/>
          </w:tcPr>
          <w:p w14:paraId="27BDA801" w14:textId="2812D6D9" w:rsidR="00534A74" w:rsidRPr="009A3CF8" w:rsidRDefault="00534A74" w:rsidP="00D53B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 xml:space="preserve">T86.2, T86.20, T86.21, T86.22, T86.23, T86.29, T86.290, T86.298 </w:t>
            </w:r>
          </w:p>
        </w:tc>
      </w:tr>
      <w:tr w:rsidR="0090457B" w:rsidRPr="009A3CF8" w14:paraId="44B8AED9" w14:textId="77777777" w:rsidTr="0090457B">
        <w:tc>
          <w:tcPr>
            <w:tcW w:w="2831" w:type="dxa"/>
          </w:tcPr>
          <w:p w14:paraId="69DED12D" w14:textId="08596D75" w:rsidR="00534A74" w:rsidRPr="009A3CF8" w:rsidRDefault="00534A74" w:rsidP="0053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Pneumonia</w:t>
            </w:r>
          </w:p>
        </w:tc>
        <w:tc>
          <w:tcPr>
            <w:tcW w:w="2693" w:type="dxa"/>
          </w:tcPr>
          <w:p w14:paraId="240BAD6D" w14:textId="0B8B116D" w:rsidR="00534A74" w:rsidRPr="009A3CF8" w:rsidRDefault="00534A74" w:rsidP="00C96C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481-486, 997.31</w:t>
            </w:r>
          </w:p>
        </w:tc>
        <w:tc>
          <w:tcPr>
            <w:tcW w:w="3461" w:type="dxa"/>
          </w:tcPr>
          <w:p w14:paraId="6F08EEA9" w14:textId="712831E0" w:rsidR="00534A74" w:rsidRPr="009A3CF8" w:rsidRDefault="00534A74" w:rsidP="00C96C3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J13-J18, J95.851</w:t>
            </w:r>
          </w:p>
        </w:tc>
      </w:tr>
      <w:tr w:rsidR="0090457B" w:rsidRPr="009A3CF8" w14:paraId="343F7D06" w14:textId="77777777" w:rsidTr="0090457B">
        <w:tc>
          <w:tcPr>
            <w:tcW w:w="2831" w:type="dxa"/>
          </w:tcPr>
          <w:p w14:paraId="7C189292" w14:textId="2E7CB040" w:rsidR="00534A74" w:rsidRPr="009A3CF8" w:rsidRDefault="00534A74" w:rsidP="0053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 xml:space="preserve"> bacteremia</w:t>
            </w:r>
          </w:p>
        </w:tc>
        <w:tc>
          <w:tcPr>
            <w:tcW w:w="2693" w:type="dxa"/>
          </w:tcPr>
          <w:p w14:paraId="1719F7A4" w14:textId="31441712" w:rsidR="00534A74" w:rsidRPr="009A3CF8" w:rsidRDefault="00534A74" w:rsidP="0053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 xml:space="preserve">038.10, 038.11, 038.12, 038.19, 041.10, 041.11, </w:t>
            </w:r>
          </w:p>
          <w:p w14:paraId="55BBDFC7" w14:textId="432DB6DD" w:rsidR="00534A74" w:rsidRPr="009A3CF8" w:rsidRDefault="00534A74" w:rsidP="0053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041.12, 041.19</w:t>
            </w:r>
          </w:p>
        </w:tc>
        <w:tc>
          <w:tcPr>
            <w:tcW w:w="3461" w:type="dxa"/>
          </w:tcPr>
          <w:p w14:paraId="2384AF22" w14:textId="5F583217" w:rsidR="00534A74" w:rsidRPr="009A3CF8" w:rsidRDefault="00534A74" w:rsidP="00534A7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A4101, A4102, A411, A412, A4901, A4902, B9561, B9562, B957, B958</w:t>
            </w:r>
          </w:p>
        </w:tc>
      </w:tr>
      <w:tr w:rsidR="0090457B" w:rsidRPr="009A3CF8" w14:paraId="5AEB267C" w14:textId="77777777" w:rsidTr="0090457B">
        <w:tc>
          <w:tcPr>
            <w:tcW w:w="2831" w:type="dxa"/>
          </w:tcPr>
          <w:p w14:paraId="02AC2893" w14:textId="20043A74" w:rsidR="00534A74" w:rsidRPr="009A3CF8" w:rsidRDefault="00534A74" w:rsidP="0053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coccus </w:t>
            </w: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bacteremia</w:t>
            </w:r>
          </w:p>
        </w:tc>
        <w:tc>
          <w:tcPr>
            <w:tcW w:w="2693" w:type="dxa"/>
          </w:tcPr>
          <w:p w14:paraId="219D3744" w14:textId="7544EC11" w:rsidR="00534A74" w:rsidRPr="009A3CF8" w:rsidRDefault="00534A74" w:rsidP="00904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038.0, 038.2, 041.00, 041.01, 041.02, 041.09</w:t>
            </w:r>
          </w:p>
        </w:tc>
        <w:tc>
          <w:tcPr>
            <w:tcW w:w="3461" w:type="dxa"/>
          </w:tcPr>
          <w:p w14:paraId="275DF776" w14:textId="54F80015" w:rsidR="00534A74" w:rsidRPr="009A3CF8" w:rsidRDefault="00534A74" w:rsidP="0053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A40.0, A40.1, A40.3, A40.8, A40.9, A49.1, B95.0, B95.1, B95.3, B95.4, B95.5</w:t>
            </w:r>
          </w:p>
        </w:tc>
      </w:tr>
      <w:tr w:rsidR="0090457B" w:rsidRPr="009A3CF8" w14:paraId="32BC4EB6" w14:textId="77777777" w:rsidTr="0090457B">
        <w:tc>
          <w:tcPr>
            <w:tcW w:w="2831" w:type="dxa"/>
          </w:tcPr>
          <w:p w14:paraId="0A303ADE" w14:textId="00CFCDDE" w:rsidR="00534A74" w:rsidRPr="009A3CF8" w:rsidRDefault="00534A74" w:rsidP="0053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Gram-negative bacteremia</w:t>
            </w:r>
          </w:p>
        </w:tc>
        <w:tc>
          <w:tcPr>
            <w:tcW w:w="2693" w:type="dxa"/>
          </w:tcPr>
          <w:p w14:paraId="774F05A0" w14:textId="70213FC2" w:rsidR="00534A74" w:rsidRPr="009A3CF8" w:rsidRDefault="00534A74" w:rsidP="009045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038.40, 038.42, 038.43, 038.44, 038.49, 041.3, 041.41, 041.42, 041.43, 041.49, 041.5, 041.6, 041.7</w:t>
            </w:r>
          </w:p>
        </w:tc>
        <w:tc>
          <w:tcPr>
            <w:tcW w:w="3461" w:type="dxa"/>
          </w:tcPr>
          <w:p w14:paraId="2D97C70F" w14:textId="16AC0976" w:rsidR="00534A74" w:rsidRPr="009A3CF8" w:rsidRDefault="00534A74" w:rsidP="007E69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A41.3, A41.50, A41.51, A41.52, A41.53, A41.59</w:t>
            </w:r>
            <w:r w:rsidR="007E69DF" w:rsidRPr="009A3C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B96.1</w:t>
            </w:r>
            <w:r w:rsidR="007E69DF" w:rsidRPr="009A3C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B96.20</w:t>
            </w:r>
            <w:r w:rsidR="007E69DF" w:rsidRPr="009A3C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B96.21</w:t>
            </w:r>
            <w:r w:rsidR="007E69DF" w:rsidRPr="009A3C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B96.22</w:t>
            </w:r>
            <w:r w:rsidR="007E69DF" w:rsidRPr="009A3C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B96.23</w:t>
            </w:r>
            <w:r w:rsidR="007E69DF" w:rsidRPr="009A3C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B96.29</w:t>
            </w:r>
            <w:r w:rsidR="007E69DF" w:rsidRPr="009A3C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B96.3</w:t>
            </w:r>
            <w:r w:rsidR="007E69DF" w:rsidRPr="009A3C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B96.4</w:t>
            </w:r>
            <w:r w:rsidR="007E69DF" w:rsidRPr="009A3CF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B965</w:t>
            </w:r>
          </w:p>
        </w:tc>
      </w:tr>
      <w:tr w:rsidR="0090457B" w:rsidRPr="009A3CF8" w14:paraId="01CC8ACA" w14:textId="77777777" w:rsidTr="0090457B">
        <w:tc>
          <w:tcPr>
            <w:tcW w:w="2831" w:type="dxa"/>
          </w:tcPr>
          <w:p w14:paraId="7D2461CC" w14:textId="1660692D" w:rsidR="00534A74" w:rsidRPr="009A3CF8" w:rsidRDefault="00534A74" w:rsidP="0053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2693" w:type="dxa"/>
          </w:tcPr>
          <w:p w14:paraId="77C8CC76" w14:textId="6F52EE01" w:rsidR="00534A74" w:rsidRPr="009A3CF8" w:rsidRDefault="007E69DF" w:rsidP="0053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041.7</w:t>
            </w:r>
          </w:p>
        </w:tc>
        <w:tc>
          <w:tcPr>
            <w:tcW w:w="3461" w:type="dxa"/>
          </w:tcPr>
          <w:p w14:paraId="6D58C6B9" w14:textId="2ACA77AF" w:rsidR="00534A74" w:rsidRPr="009A3CF8" w:rsidRDefault="007E69DF" w:rsidP="0053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B96.5</w:t>
            </w:r>
          </w:p>
        </w:tc>
      </w:tr>
      <w:tr w:rsidR="0090457B" w:rsidRPr="009A3CF8" w14:paraId="0C21A3F8" w14:textId="77777777" w:rsidTr="0090457B">
        <w:tc>
          <w:tcPr>
            <w:tcW w:w="2831" w:type="dxa"/>
          </w:tcPr>
          <w:p w14:paraId="1EF52A4C" w14:textId="4D36A8BE" w:rsidR="00534A74" w:rsidRPr="009A3CF8" w:rsidRDefault="00534A74" w:rsidP="0053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Cytomegalovirus infection</w:t>
            </w:r>
          </w:p>
        </w:tc>
        <w:tc>
          <w:tcPr>
            <w:tcW w:w="2693" w:type="dxa"/>
          </w:tcPr>
          <w:p w14:paraId="3E6460F5" w14:textId="018DB9FD" w:rsidR="00534A74" w:rsidRPr="009A3CF8" w:rsidRDefault="007E69DF" w:rsidP="007E69D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078.5, 484.1</w:t>
            </w:r>
          </w:p>
        </w:tc>
        <w:tc>
          <w:tcPr>
            <w:tcW w:w="3461" w:type="dxa"/>
          </w:tcPr>
          <w:p w14:paraId="2BE85C17" w14:textId="1FBCBE7D" w:rsidR="00534A74" w:rsidRPr="009A3CF8" w:rsidRDefault="007E69DF" w:rsidP="0053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B25.x</w:t>
            </w:r>
          </w:p>
        </w:tc>
      </w:tr>
      <w:tr w:rsidR="0090457B" w:rsidRPr="009A3CF8" w14:paraId="6A94B35A" w14:textId="77777777" w:rsidTr="0090457B">
        <w:trPr>
          <w:trHeight w:val="193"/>
        </w:trPr>
        <w:tc>
          <w:tcPr>
            <w:tcW w:w="2831" w:type="dxa"/>
          </w:tcPr>
          <w:p w14:paraId="019C0AC2" w14:textId="7663366B" w:rsidR="00534A74" w:rsidRPr="009A3CF8" w:rsidRDefault="00534A74" w:rsidP="0053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Hemodialysis</w:t>
            </w:r>
          </w:p>
        </w:tc>
        <w:tc>
          <w:tcPr>
            <w:tcW w:w="2693" w:type="dxa"/>
          </w:tcPr>
          <w:p w14:paraId="5A5567A7" w14:textId="7AB5D3EA" w:rsidR="00534A74" w:rsidRPr="009A3CF8" w:rsidRDefault="00534A74" w:rsidP="00534A7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39.95, V56.0</w:t>
            </w:r>
          </w:p>
        </w:tc>
        <w:tc>
          <w:tcPr>
            <w:tcW w:w="3461" w:type="dxa"/>
          </w:tcPr>
          <w:p w14:paraId="19764DD5" w14:textId="22300F0E" w:rsidR="00534A74" w:rsidRPr="009A3CF8" w:rsidRDefault="00534A74" w:rsidP="0053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5A1Dxxx</w:t>
            </w:r>
          </w:p>
        </w:tc>
      </w:tr>
      <w:tr w:rsidR="0090457B" w:rsidRPr="009A3CF8" w14:paraId="5E3225E9" w14:textId="77777777" w:rsidTr="0090457B">
        <w:tc>
          <w:tcPr>
            <w:tcW w:w="2831" w:type="dxa"/>
          </w:tcPr>
          <w:p w14:paraId="65B16EC4" w14:textId="4FCA4A12" w:rsidR="00534A74" w:rsidRPr="009A3CF8" w:rsidRDefault="00E92D78" w:rsidP="0053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Extracorporeal membrane oxygenation</w:t>
            </w:r>
          </w:p>
        </w:tc>
        <w:tc>
          <w:tcPr>
            <w:tcW w:w="2693" w:type="dxa"/>
          </w:tcPr>
          <w:p w14:paraId="62F344B2" w14:textId="60AA5B35" w:rsidR="00534A74" w:rsidRPr="009A3CF8" w:rsidRDefault="00534A74" w:rsidP="00534A7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39.65</w:t>
            </w:r>
          </w:p>
        </w:tc>
        <w:tc>
          <w:tcPr>
            <w:tcW w:w="3461" w:type="dxa"/>
          </w:tcPr>
          <w:p w14:paraId="299F454B" w14:textId="6DF5F4FA" w:rsidR="00534A74" w:rsidRPr="009A3CF8" w:rsidRDefault="00534A74" w:rsidP="00534A7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5A15xxx</w:t>
            </w:r>
          </w:p>
        </w:tc>
      </w:tr>
      <w:tr w:rsidR="0090457B" w:rsidRPr="009A3CF8" w14:paraId="12EF7CF6" w14:textId="77777777" w:rsidTr="0090457B">
        <w:tc>
          <w:tcPr>
            <w:tcW w:w="2831" w:type="dxa"/>
          </w:tcPr>
          <w:p w14:paraId="44E5496A" w14:textId="7810A381" w:rsidR="00534A74" w:rsidRPr="009A3CF8" w:rsidRDefault="00534A74" w:rsidP="00534A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bCs/>
                <w:sz w:val="20"/>
                <w:szCs w:val="20"/>
              </w:rPr>
              <w:t>Tracheostomy</w:t>
            </w:r>
          </w:p>
        </w:tc>
        <w:tc>
          <w:tcPr>
            <w:tcW w:w="2693" w:type="dxa"/>
          </w:tcPr>
          <w:p w14:paraId="2B3E4552" w14:textId="1222DD80" w:rsidR="00534A74" w:rsidRPr="009A3CF8" w:rsidRDefault="00534A74" w:rsidP="000A38B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31.1, 31.29</w:t>
            </w:r>
          </w:p>
        </w:tc>
        <w:tc>
          <w:tcPr>
            <w:tcW w:w="3461" w:type="dxa"/>
          </w:tcPr>
          <w:p w14:paraId="0EF61E27" w14:textId="3F3B3406" w:rsidR="00534A74" w:rsidRPr="009A3CF8" w:rsidRDefault="00534A74" w:rsidP="00534A7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0B11xxx</w:t>
            </w:r>
          </w:p>
        </w:tc>
      </w:tr>
    </w:tbl>
    <w:p w14:paraId="7525B42D" w14:textId="50FA6A5F" w:rsidR="00AD7A3A" w:rsidRDefault="00AD7A3A" w:rsidP="00452BB7">
      <w:pPr>
        <w:ind w:left="-142"/>
        <w:rPr>
          <w:rFonts w:ascii="Times New Roman" w:hAnsi="Times New Roman" w:cs="Times New Roman"/>
        </w:rPr>
      </w:pPr>
    </w:p>
    <w:p w14:paraId="31CFA624" w14:textId="77777777" w:rsidR="00AD7A3A" w:rsidRDefault="00AD7A3A">
      <w:pPr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BA8D26" w14:textId="72662A0D" w:rsidR="00AD7A3A" w:rsidRPr="00485F19" w:rsidRDefault="00485F19" w:rsidP="00AD7A3A">
      <w:pPr>
        <w:spacing w:line="480" w:lineRule="auto"/>
        <w:jc w:val="both"/>
        <w:rPr>
          <w:b/>
          <w:bCs/>
        </w:rPr>
      </w:pPr>
      <w:r w:rsidRPr="00485F1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485F1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AD7A3A" w:rsidRPr="00485F19">
        <w:rPr>
          <w:rFonts w:ascii="Times New Roman" w:hAnsi="Times New Roman" w:cs="Times New Roman"/>
          <w:sz w:val="20"/>
          <w:szCs w:val="20"/>
        </w:rPr>
        <w:t>List of International Classification of Diseases Ninth Revision (ICD-9) and Tenth Revision (ICD-10) codes used to identify</w:t>
      </w:r>
      <w:r w:rsidR="00AD7A3A" w:rsidRPr="00485F19">
        <w:t xml:space="preserve"> </w:t>
      </w:r>
      <w:r w:rsidR="00AD7A3A" w:rsidRPr="00485F19">
        <w:rPr>
          <w:rFonts w:ascii="Times New Roman" w:hAnsi="Times New Roman" w:cs="Times New Roman"/>
          <w:sz w:val="20"/>
          <w:szCs w:val="20"/>
        </w:rPr>
        <w:t>complication</w:t>
      </w:r>
      <w:r>
        <w:rPr>
          <w:rFonts w:ascii="Times New Roman" w:hAnsi="Times New Roman" w:cs="Times New Roman"/>
          <w:sz w:val="20"/>
          <w:szCs w:val="20"/>
        </w:rPr>
        <w:t>s</w:t>
      </w:r>
      <w:r w:rsidR="00AD7A3A" w:rsidRPr="00485F19">
        <w:rPr>
          <w:rFonts w:ascii="Times New Roman" w:hAnsi="Times New Roman" w:cs="Times New Roman"/>
          <w:sz w:val="20"/>
          <w:szCs w:val="20"/>
        </w:rPr>
        <w:t xml:space="preserve"> of heart transplant in this investigation.</w:t>
      </w:r>
      <w:r w:rsidR="00AD7A3A" w:rsidRPr="00485F19">
        <w:rPr>
          <w:b/>
          <w:bCs/>
        </w:rPr>
        <w:t xml:space="preserve"> </w:t>
      </w:r>
    </w:p>
    <w:tbl>
      <w:tblPr>
        <w:tblStyle w:val="Tablaconcuadrcula"/>
        <w:tblW w:w="8985" w:type="dxa"/>
        <w:tblInd w:w="-142" w:type="dxa"/>
        <w:tblLook w:val="04A0" w:firstRow="1" w:lastRow="0" w:firstColumn="1" w:lastColumn="0" w:noHBand="0" w:noVBand="1"/>
      </w:tblPr>
      <w:tblGrid>
        <w:gridCol w:w="4106"/>
        <w:gridCol w:w="2439"/>
        <w:gridCol w:w="2440"/>
      </w:tblGrid>
      <w:tr w:rsidR="00485F19" w:rsidRPr="009A3CF8" w14:paraId="6A764A71" w14:textId="77777777" w:rsidTr="00485F19">
        <w:tc>
          <w:tcPr>
            <w:tcW w:w="4106" w:type="dxa"/>
          </w:tcPr>
          <w:p w14:paraId="0232ECBC" w14:textId="77777777" w:rsidR="00485F19" w:rsidRPr="009A3CF8" w:rsidRDefault="00485F19" w:rsidP="005113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439" w:type="dxa"/>
          </w:tcPr>
          <w:p w14:paraId="76B08C30" w14:textId="77777777" w:rsidR="00485F19" w:rsidRPr="009A3CF8" w:rsidRDefault="00485F19" w:rsidP="00485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2440" w:type="dxa"/>
          </w:tcPr>
          <w:p w14:paraId="6DFEFE7F" w14:textId="77777777" w:rsidR="00485F19" w:rsidRPr="009A3CF8" w:rsidRDefault="00485F19" w:rsidP="00485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3CF8">
              <w:rPr>
                <w:rFonts w:ascii="Times New Roman" w:hAnsi="Times New Roman" w:cs="Times New Roman"/>
                <w:sz w:val="20"/>
                <w:szCs w:val="20"/>
              </w:rPr>
              <w:t>ICD10</w:t>
            </w:r>
          </w:p>
        </w:tc>
      </w:tr>
      <w:tr w:rsidR="00485F19" w:rsidRPr="009A3CF8" w14:paraId="6D6FD5BD" w14:textId="77777777" w:rsidTr="00485F19">
        <w:tc>
          <w:tcPr>
            <w:tcW w:w="4106" w:type="dxa"/>
          </w:tcPr>
          <w:p w14:paraId="5712B813" w14:textId="13F5F780" w:rsidR="00485F19" w:rsidRPr="009A3CF8" w:rsidRDefault="00485F19" w:rsidP="00485F19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D7A3A">
              <w:rPr>
                <w:rFonts w:ascii="Times New Roman" w:hAnsi="Times New Roman" w:cs="Times New Roman"/>
                <w:sz w:val="20"/>
                <w:szCs w:val="20"/>
              </w:rPr>
              <w:t>omplications of heart transplant</w:t>
            </w:r>
          </w:p>
        </w:tc>
        <w:tc>
          <w:tcPr>
            <w:tcW w:w="2439" w:type="dxa"/>
          </w:tcPr>
          <w:p w14:paraId="042CA7BE" w14:textId="4F1062AD" w:rsidR="00485F19" w:rsidRPr="009A3CF8" w:rsidRDefault="00485F19" w:rsidP="00485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A3A">
              <w:rPr>
                <w:rFonts w:ascii="Times New Roman" w:hAnsi="Times New Roman" w:cs="Times New Roman"/>
                <w:sz w:val="20"/>
                <w:szCs w:val="20"/>
              </w:rPr>
              <w:t>996.83</w:t>
            </w:r>
          </w:p>
        </w:tc>
        <w:tc>
          <w:tcPr>
            <w:tcW w:w="2440" w:type="dxa"/>
          </w:tcPr>
          <w:p w14:paraId="402BDAA5" w14:textId="79B42396" w:rsidR="00485F19" w:rsidRPr="009A3CF8" w:rsidRDefault="00485F19" w:rsidP="00485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85F19" w:rsidRPr="009A3CF8" w14:paraId="0CC14423" w14:textId="77777777" w:rsidTr="00485F19">
        <w:tc>
          <w:tcPr>
            <w:tcW w:w="4106" w:type="dxa"/>
          </w:tcPr>
          <w:p w14:paraId="27AD62B7" w14:textId="115F6CAE" w:rsidR="00485F19" w:rsidRPr="00485F19" w:rsidRDefault="00485F19" w:rsidP="00485F19">
            <w:pPr>
              <w:spacing w:after="160"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D7A3A">
              <w:rPr>
                <w:rFonts w:ascii="Times New Roman" w:hAnsi="Times New Roman" w:cs="Times New Roman"/>
                <w:sz w:val="20"/>
                <w:szCs w:val="20"/>
              </w:rPr>
              <w:t>Heart transplant rejection</w:t>
            </w:r>
          </w:p>
        </w:tc>
        <w:tc>
          <w:tcPr>
            <w:tcW w:w="2439" w:type="dxa"/>
          </w:tcPr>
          <w:p w14:paraId="41B0C86B" w14:textId="569192D9" w:rsidR="00485F19" w:rsidRPr="009A3CF8" w:rsidRDefault="00485F19" w:rsidP="00485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0" w:type="dxa"/>
          </w:tcPr>
          <w:p w14:paraId="360584B7" w14:textId="4FE7F99A" w:rsidR="00485F19" w:rsidRPr="009A3CF8" w:rsidRDefault="00485F19" w:rsidP="00485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A3A">
              <w:rPr>
                <w:rFonts w:ascii="Times New Roman" w:hAnsi="Times New Roman" w:cs="Times New Roman"/>
                <w:sz w:val="20"/>
                <w:szCs w:val="20"/>
              </w:rPr>
              <w:t>T86.21</w:t>
            </w:r>
          </w:p>
        </w:tc>
      </w:tr>
      <w:tr w:rsidR="00485F19" w:rsidRPr="009A3CF8" w14:paraId="152367AA" w14:textId="77777777" w:rsidTr="00485F19">
        <w:tc>
          <w:tcPr>
            <w:tcW w:w="4106" w:type="dxa"/>
          </w:tcPr>
          <w:p w14:paraId="6D5FBC84" w14:textId="368BDD13" w:rsidR="00485F19" w:rsidRPr="00485F19" w:rsidRDefault="00485F19" w:rsidP="00485F19">
            <w:pPr>
              <w:spacing w:after="160" w:line="480" w:lineRule="auto"/>
              <w:jc w:val="both"/>
              <w:rPr>
                <w:rFonts w:ascii="Times New Roman" w:eastAsiaTheme="minorHAnsi" w:hAnsi="Times New Roman" w:cs="Times New Roman"/>
                <w:sz w:val="20"/>
                <w:szCs w:val="20"/>
                <w:lang w:eastAsia="en-US"/>
              </w:rPr>
            </w:pPr>
            <w:r w:rsidRPr="00AD7A3A">
              <w:rPr>
                <w:rFonts w:ascii="Times New Roman" w:hAnsi="Times New Roman" w:cs="Times New Roman"/>
                <w:sz w:val="20"/>
                <w:szCs w:val="20"/>
              </w:rPr>
              <w:t>Heart transplant failure</w:t>
            </w:r>
          </w:p>
        </w:tc>
        <w:tc>
          <w:tcPr>
            <w:tcW w:w="2439" w:type="dxa"/>
          </w:tcPr>
          <w:p w14:paraId="0CD010F0" w14:textId="18C1DC98" w:rsidR="00485F19" w:rsidRPr="009A3CF8" w:rsidRDefault="00485F19" w:rsidP="00485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0" w:type="dxa"/>
          </w:tcPr>
          <w:p w14:paraId="501A1EFB" w14:textId="1DA74EEF" w:rsidR="00485F19" w:rsidRPr="009A3CF8" w:rsidRDefault="00485F19" w:rsidP="00485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A3A">
              <w:rPr>
                <w:rFonts w:ascii="Times New Roman" w:hAnsi="Times New Roman" w:cs="Times New Roman"/>
                <w:sz w:val="20"/>
                <w:szCs w:val="20"/>
              </w:rPr>
              <w:t>T86.22</w:t>
            </w:r>
          </w:p>
        </w:tc>
      </w:tr>
      <w:tr w:rsidR="00485F19" w:rsidRPr="009A3CF8" w14:paraId="7D9820FD" w14:textId="77777777" w:rsidTr="00485F19">
        <w:tc>
          <w:tcPr>
            <w:tcW w:w="4106" w:type="dxa"/>
          </w:tcPr>
          <w:p w14:paraId="0A4CAE7E" w14:textId="5ACC9F57" w:rsidR="00485F19" w:rsidRPr="009A3CF8" w:rsidRDefault="00485F19" w:rsidP="00485F19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7A3A">
              <w:rPr>
                <w:rFonts w:ascii="Times New Roman" w:hAnsi="Times New Roman" w:cs="Times New Roman"/>
                <w:sz w:val="20"/>
                <w:szCs w:val="20"/>
              </w:rPr>
              <w:t>Heart transplant infection</w:t>
            </w:r>
          </w:p>
        </w:tc>
        <w:tc>
          <w:tcPr>
            <w:tcW w:w="2439" w:type="dxa"/>
          </w:tcPr>
          <w:p w14:paraId="3ACEC10F" w14:textId="43B95198" w:rsidR="00485F19" w:rsidRPr="009A3CF8" w:rsidRDefault="00485F19" w:rsidP="00485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0" w:type="dxa"/>
          </w:tcPr>
          <w:p w14:paraId="28D13983" w14:textId="18825391" w:rsidR="00485F19" w:rsidRPr="009A3CF8" w:rsidRDefault="00485F19" w:rsidP="00485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A3A">
              <w:rPr>
                <w:rFonts w:ascii="Times New Roman" w:hAnsi="Times New Roman" w:cs="Times New Roman"/>
                <w:sz w:val="20"/>
                <w:szCs w:val="20"/>
              </w:rPr>
              <w:t>T86.23</w:t>
            </w:r>
          </w:p>
        </w:tc>
      </w:tr>
      <w:tr w:rsidR="00485F19" w:rsidRPr="009A3CF8" w14:paraId="611DFF1F" w14:textId="77777777" w:rsidTr="00485F19">
        <w:tc>
          <w:tcPr>
            <w:tcW w:w="4106" w:type="dxa"/>
          </w:tcPr>
          <w:p w14:paraId="7D4BBC1C" w14:textId="5CF2E426" w:rsidR="00485F19" w:rsidRPr="009A3CF8" w:rsidRDefault="00485F19" w:rsidP="00485F19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D7A3A">
              <w:rPr>
                <w:rFonts w:ascii="Times New Roman" w:hAnsi="Times New Roman" w:cs="Times New Roman"/>
                <w:sz w:val="20"/>
                <w:szCs w:val="20"/>
              </w:rPr>
              <w:t>Cardiac allograft vasculopathy</w:t>
            </w:r>
          </w:p>
        </w:tc>
        <w:tc>
          <w:tcPr>
            <w:tcW w:w="2439" w:type="dxa"/>
          </w:tcPr>
          <w:p w14:paraId="5D7C832B" w14:textId="25F19FE3" w:rsidR="00485F19" w:rsidRPr="009A3CF8" w:rsidRDefault="00485F19" w:rsidP="00485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0" w:type="dxa"/>
          </w:tcPr>
          <w:p w14:paraId="0CC0F259" w14:textId="5A57F08D" w:rsidR="00485F19" w:rsidRPr="009A3CF8" w:rsidRDefault="00485F19" w:rsidP="00485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A3A">
              <w:rPr>
                <w:rFonts w:ascii="Times New Roman" w:hAnsi="Times New Roman" w:cs="Times New Roman"/>
                <w:sz w:val="20"/>
                <w:szCs w:val="20"/>
              </w:rPr>
              <w:t>T86.290</w:t>
            </w:r>
          </w:p>
        </w:tc>
      </w:tr>
      <w:tr w:rsidR="00457970" w:rsidRPr="009A3CF8" w14:paraId="291FAC6A" w14:textId="77777777" w:rsidTr="00485F19">
        <w:tc>
          <w:tcPr>
            <w:tcW w:w="4106" w:type="dxa"/>
          </w:tcPr>
          <w:p w14:paraId="56D12A57" w14:textId="4D382153" w:rsidR="00457970" w:rsidRPr="009A3CF8" w:rsidRDefault="00457970" w:rsidP="00457970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45507716"/>
            <w:r w:rsidRPr="00AD7A3A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u</w:t>
            </w:r>
            <w:r w:rsidRPr="00AD7A3A">
              <w:rPr>
                <w:rFonts w:ascii="Times New Roman" w:hAnsi="Times New Roman" w:cs="Times New Roman"/>
                <w:sz w:val="20"/>
                <w:szCs w:val="20"/>
              </w:rPr>
              <w:t>nspecified complications of heart transplant</w:t>
            </w:r>
            <w:bookmarkEnd w:id="1"/>
          </w:p>
        </w:tc>
        <w:tc>
          <w:tcPr>
            <w:tcW w:w="2439" w:type="dxa"/>
          </w:tcPr>
          <w:p w14:paraId="315242E4" w14:textId="27868A54" w:rsidR="00457970" w:rsidRPr="009A3CF8" w:rsidRDefault="00457970" w:rsidP="00457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0" w:type="dxa"/>
          </w:tcPr>
          <w:p w14:paraId="3BDD0543" w14:textId="5D4EF975" w:rsidR="00457970" w:rsidRPr="009A3CF8" w:rsidRDefault="00457970" w:rsidP="00457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7A3A">
              <w:rPr>
                <w:rFonts w:ascii="Times New Roman" w:hAnsi="Times New Roman" w:cs="Times New Roman"/>
                <w:sz w:val="20"/>
                <w:szCs w:val="20"/>
              </w:rPr>
              <w:t>T86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D7A3A">
              <w:rPr>
                <w:rFonts w:ascii="Times New Roman" w:hAnsi="Times New Roman" w:cs="Times New Roman"/>
                <w:sz w:val="20"/>
                <w:szCs w:val="20"/>
              </w:rPr>
              <w:t>T86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D7A3A">
              <w:rPr>
                <w:rFonts w:ascii="Times New Roman" w:hAnsi="Times New Roman" w:cs="Times New Roman"/>
                <w:sz w:val="20"/>
                <w:szCs w:val="20"/>
              </w:rPr>
              <w:t xml:space="preserve"> T86.298</w:t>
            </w:r>
          </w:p>
        </w:tc>
      </w:tr>
    </w:tbl>
    <w:p w14:paraId="216E124F" w14:textId="4817FC75" w:rsidR="00AD7A3A" w:rsidRPr="009A3CF8" w:rsidRDefault="00AD7A3A" w:rsidP="00485F1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AD7A3A" w:rsidRPr="009A3CF8" w:rsidSect="00077EFA">
      <w:pgSz w:w="11906" w:h="16838"/>
      <w:pgMar w:top="1134" w:right="1701" w:bottom="568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D1AD5"/>
    <w:multiLevelType w:val="multilevel"/>
    <w:tmpl w:val="4244AA9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C63463D"/>
    <w:multiLevelType w:val="multilevel"/>
    <w:tmpl w:val="B7D632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9644CB7"/>
    <w:multiLevelType w:val="multilevel"/>
    <w:tmpl w:val="A0926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20693196">
    <w:abstractNumId w:val="0"/>
  </w:num>
  <w:num w:numId="2" w16cid:durableId="990670119">
    <w:abstractNumId w:val="2"/>
  </w:num>
  <w:num w:numId="3" w16cid:durableId="16927590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6A48"/>
    <w:rsid w:val="00065B9D"/>
    <w:rsid w:val="00077EFA"/>
    <w:rsid w:val="000A38B1"/>
    <w:rsid w:val="00167363"/>
    <w:rsid w:val="00175304"/>
    <w:rsid w:val="00190C60"/>
    <w:rsid w:val="001A1AA1"/>
    <w:rsid w:val="001F2F5E"/>
    <w:rsid w:val="00223987"/>
    <w:rsid w:val="002355AB"/>
    <w:rsid w:val="00257A94"/>
    <w:rsid w:val="00263088"/>
    <w:rsid w:val="00295277"/>
    <w:rsid w:val="002F30B9"/>
    <w:rsid w:val="00312843"/>
    <w:rsid w:val="00371DC6"/>
    <w:rsid w:val="003D44A1"/>
    <w:rsid w:val="004118D0"/>
    <w:rsid w:val="004206C7"/>
    <w:rsid w:val="00452BB7"/>
    <w:rsid w:val="00457970"/>
    <w:rsid w:val="00485F19"/>
    <w:rsid w:val="00497028"/>
    <w:rsid w:val="004C2021"/>
    <w:rsid w:val="004F7044"/>
    <w:rsid w:val="005326A7"/>
    <w:rsid w:val="00532CA3"/>
    <w:rsid w:val="00534A74"/>
    <w:rsid w:val="0056563C"/>
    <w:rsid w:val="00571B65"/>
    <w:rsid w:val="00584705"/>
    <w:rsid w:val="005B6404"/>
    <w:rsid w:val="005B655E"/>
    <w:rsid w:val="006545E0"/>
    <w:rsid w:val="006B4642"/>
    <w:rsid w:val="007025BC"/>
    <w:rsid w:val="00737278"/>
    <w:rsid w:val="0077557B"/>
    <w:rsid w:val="00792020"/>
    <w:rsid w:val="007B54B3"/>
    <w:rsid w:val="007C40A4"/>
    <w:rsid w:val="007C66FF"/>
    <w:rsid w:val="007E3D8E"/>
    <w:rsid w:val="007E69DF"/>
    <w:rsid w:val="00837A5B"/>
    <w:rsid w:val="008471BC"/>
    <w:rsid w:val="00861CA8"/>
    <w:rsid w:val="0090457B"/>
    <w:rsid w:val="009441CB"/>
    <w:rsid w:val="00971B08"/>
    <w:rsid w:val="009A3CF8"/>
    <w:rsid w:val="009A7A80"/>
    <w:rsid w:val="009B601E"/>
    <w:rsid w:val="009E3354"/>
    <w:rsid w:val="00A26CE9"/>
    <w:rsid w:val="00A564B8"/>
    <w:rsid w:val="00A7122C"/>
    <w:rsid w:val="00AC10FF"/>
    <w:rsid w:val="00AD7A3A"/>
    <w:rsid w:val="00B2091D"/>
    <w:rsid w:val="00B301D6"/>
    <w:rsid w:val="00B544E0"/>
    <w:rsid w:val="00B6350D"/>
    <w:rsid w:val="00B96A48"/>
    <w:rsid w:val="00BB530A"/>
    <w:rsid w:val="00BC626C"/>
    <w:rsid w:val="00BD250E"/>
    <w:rsid w:val="00BE4B9F"/>
    <w:rsid w:val="00C00A5F"/>
    <w:rsid w:val="00C3126A"/>
    <w:rsid w:val="00C50A2F"/>
    <w:rsid w:val="00C96C3F"/>
    <w:rsid w:val="00CA7AA8"/>
    <w:rsid w:val="00CC34BB"/>
    <w:rsid w:val="00CF02F1"/>
    <w:rsid w:val="00CF2F44"/>
    <w:rsid w:val="00D53B68"/>
    <w:rsid w:val="00DC2812"/>
    <w:rsid w:val="00E725CB"/>
    <w:rsid w:val="00E816A4"/>
    <w:rsid w:val="00E92D78"/>
    <w:rsid w:val="00E96F0F"/>
    <w:rsid w:val="00EB5B05"/>
    <w:rsid w:val="00EB73F7"/>
    <w:rsid w:val="00ED1958"/>
    <w:rsid w:val="00F35642"/>
    <w:rsid w:val="00F36625"/>
    <w:rsid w:val="00F60DCB"/>
    <w:rsid w:val="00F80628"/>
    <w:rsid w:val="00F97655"/>
    <w:rsid w:val="00FA25F7"/>
    <w:rsid w:val="00FD2948"/>
    <w:rsid w:val="00FF6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315896"/>
  <w15:chartTrackingRefBased/>
  <w15:docId w15:val="{15CC18A7-A159-4668-8C6B-281E1FCC6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F44"/>
    <w:pPr>
      <w:spacing w:line="256" w:lineRule="auto"/>
    </w:pPr>
    <w:rPr>
      <w:kern w:val="0"/>
      <w:lang w:val="en-US"/>
      <w14:ligatures w14:val="none"/>
    </w:rPr>
  </w:style>
  <w:style w:type="paragraph" w:styleId="Ttulo1">
    <w:name w:val="heading 1"/>
    <w:basedOn w:val="Normal"/>
    <w:link w:val="Ttulo1Car"/>
    <w:uiPriority w:val="9"/>
    <w:qFormat/>
    <w:rsid w:val="00B96A4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96A48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B96A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96A48"/>
    <w:rPr>
      <w:kern w:val="0"/>
      <w:lang w:val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B96A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96A48"/>
    <w:rPr>
      <w:kern w:val="0"/>
      <w:lang w:val="en-US"/>
      <w14:ligatures w14:val="none"/>
    </w:rPr>
  </w:style>
  <w:style w:type="table" w:styleId="Tablaconcuadrcula">
    <w:name w:val="Table Grid"/>
    <w:basedOn w:val="Tablanormal"/>
    <w:uiPriority w:val="59"/>
    <w:rsid w:val="00B96A48"/>
    <w:pPr>
      <w:spacing w:after="0" w:line="240" w:lineRule="auto"/>
    </w:pPr>
    <w:rPr>
      <w:rFonts w:eastAsiaTheme="minorEastAsia"/>
      <w:kern w:val="0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B96A4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character" w:styleId="Hipervnculo">
    <w:name w:val="Hyperlink"/>
    <w:basedOn w:val="Fuentedeprrafopredeter"/>
    <w:unhideWhenUsed/>
    <w:rsid w:val="00B96A48"/>
    <w:rPr>
      <w:color w:val="0000FF"/>
      <w:u w:val="single"/>
    </w:rPr>
  </w:style>
  <w:style w:type="character" w:customStyle="1" w:styleId="ref-journal">
    <w:name w:val="ref-journal"/>
    <w:basedOn w:val="Fuentedeprrafopredeter"/>
    <w:rsid w:val="00B96A48"/>
  </w:style>
  <w:style w:type="character" w:customStyle="1" w:styleId="ref-vol">
    <w:name w:val="ref-vol"/>
    <w:basedOn w:val="Fuentedeprrafopredeter"/>
    <w:rsid w:val="00B96A48"/>
  </w:style>
  <w:style w:type="character" w:customStyle="1" w:styleId="element-citation">
    <w:name w:val="element-citation"/>
    <w:basedOn w:val="Fuentedeprrafopredeter"/>
    <w:rsid w:val="00B96A48"/>
  </w:style>
  <w:style w:type="character" w:customStyle="1" w:styleId="nowrap">
    <w:name w:val="nowrap"/>
    <w:basedOn w:val="Fuentedeprrafopredeter"/>
    <w:rsid w:val="00B96A48"/>
  </w:style>
  <w:style w:type="character" w:customStyle="1" w:styleId="mixed-citation">
    <w:name w:val="mixed-citation"/>
    <w:basedOn w:val="Fuentedeprrafopredeter"/>
    <w:rsid w:val="00B96A48"/>
  </w:style>
  <w:style w:type="character" w:customStyle="1" w:styleId="ref-title">
    <w:name w:val="ref-title"/>
    <w:basedOn w:val="Fuentedeprrafopredeter"/>
    <w:rsid w:val="00B96A48"/>
  </w:style>
  <w:style w:type="character" w:customStyle="1" w:styleId="ref-iss">
    <w:name w:val="ref-iss"/>
    <w:basedOn w:val="Fuentedeprrafopredeter"/>
    <w:rsid w:val="00B96A48"/>
  </w:style>
  <w:style w:type="paragraph" w:styleId="NormalWeb">
    <w:name w:val="Normal (Web)"/>
    <w:basedOn w:val="Normal"/>
    <w:uiPriority w:val="99"/>
    <w:unhideWhenUsed/>
    <w:rsid w:val="00B96A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B96A4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s-ES" w:eastAsia="es-ES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B96A48"/>
    <w:rPr>
      <w:rFonts w:ascii="Arial" w:eastAsia="Times New Roman" w:hAnsi="Arial" w:cs="Arial"/>
      <w:vanish/>
      <w:kern w:val="0"/>
      <w:sz w:val="16"/>
      <w:szCs w:val="16"/>
      <w:lang w:eastAsia="es-ES"/>
      <w14:ligatures w14:val="none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B96A4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s-ES" w:eastAsia="es-ES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B96A48"/>
    <w:rPr>
      <w:rFonts w:ascii="Arial" w:eastAsia="Times New Roman" w:hAnsi="Arial" w:cs="Arial"/>
      <w:vanish/>
      <w:kern w:val="0"/>
      <w:sz w:val="16"/>
      <w:szCs w:val="16"/>
      <w:lang w:eastAsia="es-ES"/>
      <w14:ligatures w14:val="none"/>
    </w:rPr>
  </w:style>
  <w:style w:type="character" w:styleId="nfasissutil">
    <w:name w:val="Subtle Emphasis"/>
    <w:basedOn w:val="Fuentedeprrafopredeter"/>
    <w:uiPriority w:val="19"/>
    <w:qFormat/>
    <w:rsid w:val="00B96A48"/>
    <w:rPr>
      <w:i/>
      <w:iCs/>
      <w:color w:val="404040" w:themeColor="text1" w:themeTint="BF"/>
    </w:rPr>
  </w:style>
  <w:style w:type="character" w:styleId="Hipervnculovisitado">
    <w:name w:val="FollowedHyperlink"/>
    <w:basedOn w:val="Fuentedeprrafopredeter"/>
    <w:uiPriority w:val="99"/>
    <w:semiHidden/>
    <w:unhideWhenUsed/>
    <w:rsid w:val="00B96A48"/>
    <w:rPr>
      <w:color w:val="954F72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B96A48"/>
    <w:pPr>
      <w:ind w:left="720"/>
      <w:contextualSpacing/>
    </w:pPr>
  </w:style>
  <w:style w:type="paragraph" w:styleId="Revisin">
    <w:name w:val="Revision"/>
    <w:hidden/>
    <w:uiPriority w:val="99"/>
    <w:semiHidden/>
    <w:rsid w:val="00B96A48"/>
    <w:pPr>
      <w:spacing w:after="0" w:line="240" w:lineRule="auto"/>
    </w:pPr>
    <w:rPr>
      <w:kern w:val="0"/>
      <w:lang w:val="en-US"/>
      <w14:ligatures w14:val="non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B96A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00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JIMENEZ GARCIA</dc:creator>
  <cp:keywords/>
  <dc:description/>
  <cp:lastModifiedBy>RODRIGO JIMENEZ GARCIA</cp:lastModifiedBy>
  <cp:revision>5</cp:revision>
  <dcterms:created xsi:type="dcterms:W3CDTF">2023-09-12T15:12:00Z</dcterms:created>
  <dcterms:modified xsi:type="dcterms:W3CDTF">2023-09-13T13:47:00Z</dcterms:modified>
</cp:coreProperties>
</file>